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57D1A1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cs="Times New Roman" w:eastAsiaTheme="minorEastAsia"/>
          <w:b w:val="0"/>
          <w:color w:val="000000"/>
          <w:sz w:val="21"/>
          <w:szCs w:val="21"/>
          <w:vertAlign w:val="baseline"/>
        </w:rPr>
      </w:pPr>
      <w:r>
        <w:rPr>
          <w:rFonts w:hint="default" w:ascii="Times New Roman" w:hAnsi="Times New Roman" w:cs="Times New Roman" w:eastAsiaTheme="minorEastAsia"/>
          <w:b/>
          <w:bCs/>
          <w:color w:val="000000"/>
          <w:sz w:val="21"/>
          <w:szCs w:val="21"/>
          <w:vertAlign w:val="baseline"/>
        </w:rPr>
        <w:t>Supplementary Table</w:t>
      </w:r>
      <w:r>
        <w:rPr>
          <w:rFonts w:hint="eastAsia" w:ascii="Times New Roman" w:hAnsi="Times New Roman" w:cs="Times New Roman"/>
          <w:b/>
          <w:bCs/>
          <w:color w:val="000000"/>
          <w:sz w:val="21"/>
          <w:szCs w:val="21"/>
          <w:vertAlign w:val="baseline"/>
          <w:lang w:val="en-US" w:eastAsia="zh-CN"/>
        </w:rPr>
        <w:t xml:space="preserve"> 3</w:t>
      </w:r>
      <w:r>
        <w:rPr>
          <w:rFonts w:hint="default" w:ascii="Times New Roman" w:hAnsi="Times New Roman" w:cs="Times New Roman" w:eastAsiaTheme="minorEastAsia"/>
          <w:b/>
          <w:bCs/>
          <w:color w:val="000000"/>
          <w:sz w:val="21"/>
          <w:szCs w:val="21"/>
          <w:vertAlign w:val="baseline"/>
        </w:rPr>
        <w:t>. Summary of IBD in patients aged 15-39 prevalence and age-standardized prevalence rates in 1990 and 2021.</w:t>
      </w:r>
    </w:p>
    <w:tbl>
      <w:tblPr>
        <w:tblStyle w:val="2"/>
        <w:tblW w:w="96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984"/>
        <w:gridCol w:w="1984"/>
        <w:gridCol w:w="1361"/>
        <w:gridCol w:w="1361"/>
        <w:gridCol w:w="1361"/>
      </w:tblGrid>
      <w:tr w14:paraId="3A802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7" w:hRule="atLeast"/>
          <w:jc w:val="center"/>
        </w:trPr>
        <w:tc>
          <w:tcPr>
            <w:tcW w:w="15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AC9C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348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1990 cases </w:t>
            </w:r>
          </w:p>
          <w:p w14:paraId="74526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95% UI)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03BD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2021 cases </w:t>
            </w:r>
          </w:p>
          <w:p w14:paraId="042E8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95% UI)</w:t>
            </w: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F7E0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990 ASPR,</w:t>
            </w:r>
          </w:p>
          <w:p w14:paraId="0A972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per 100,000 people</w:t>
            </w:r>
          </w:p>
          <w:p w14:paraId="7FA41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95% UI)</w:t>
            </w: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A00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021 ASPR,</w:t>
            </w:r>
          </w:p>
          <w:p w14:paraId="78C64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per 100,000 people</w:t>
            </w:r>
          </w:p>
          <w:p w14:paraId="6A542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95% UI)</w:t>
            </w: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8B85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APC</w:t>
            </w:r>
          </w:p>
          <w:p w14:paraId="44184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95% UI)</w:t>
            </w:r>
          </w:p>
        </w:tc>
      </w:tr>
      <w:tr w14:paraId="563A9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37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Global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27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05148.95</w:t>
            </w:r>
          </w:p>
          <w:p w14:paraId="087E1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586377.42,</w:t>
            </w:r>
          </w:p>
          <w:p w14:paraId="05D02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859667.32)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FD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899272.10</w:t>
            </w:r>
          </w:p>
          <w:p w14:paraId="1866B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723783.54,</w:t>
            </w:r>
          </w:p>
          <w:p w14:paraId="35298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128106.22)</w:t>
            </w:r>
          </w:p>
        </w:tc>
        <w:tc>
          <w:tcPr>
            <w:tcW w:w="13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2A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2.17</w:t>
            </w:r>
          </w:p>
          <w:p w14:paraId="5E4A6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26.75,</w:t>
            </w:r>
          </w:p>
          <w:p w14:paraId="48542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9.22)</w:t>
            </w:r>
          </w:p>
        </w:tc>
        <w:tc>
          <w:tcPr>
            <w:tcW w:w="13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50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0.23</w:t>
            </w:r>
          </w:p>
          <w:p w14:paraId="3DB03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24.33,</w:t>
            </w:r>
          </w:p>
          <w:p w14:paraId="3E263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7.92)</w:t>
            </w:r>
          </w:p>
        </w:tc>
        <w:tc>
          <w:tcPr>
            <w:tcW w:w="13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86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15(-0.33,0.04)</w:t>
            </w:r>
          </w:p>
        </w:tc>
      </w:tr>
      <w:tr w14:paraId="79885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61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ndean Latin Ame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A1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518.09(1193.38,1936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F5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043.96(2359.41,3943.1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DB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.82(7.72,</w:t>
            </w:r>
          </w:p>
          <w:p w14:paraId="4890C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2.5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3E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1.24(8.71,14.5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9B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40(0.28,</w:t>
            </w:r>
          </w:p>
          <w:p w14:paraId="78724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52)</w:t>
            </w:r>
          </w:p>
        </w:tc>
      </w:tr>
      <w:tr w14:paraId="36ECF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7D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ustrala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42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3459.29</w:t>
            </w:r>
          </w:p>
          <w:p w14:paraId="5F8A1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0866.07,</w:t>
            </w:r>
          </w:p>
          <w:p w14:paraId="09C92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7189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2E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8655.40</w:t>
            </w:r>
          </w:p>
          <w:p w14:paraId="38849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4892.92,</w:t>
            </w:r>
          </w:p>
          <w:p w14:paraId="6ADE6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3677.7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29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65.07</w:t>
            </w:r>
          </w:p>
          <w:p w14:paraId="1B2F7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33.26,</w:t>
            </w:r>
          </w:p>
          <w:p w14:paraId="763B4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10.8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49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78.16</w:t>
            </w:r>
          </w:p>
          <w:p w14:paraId="5AD83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42.23,</w:t>
            </w:r>
          </w:p>
          <w:p w14:paraId="70111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26.1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3B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09(0.44,</w:t>
            </w:r>
          </w:p>
          <w:p w14:paraId="713C7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75)</w:t>
            </w:r>
          </w:p>
        </w:tc>
      </w:tr>
      <w:tr w14:paraId="12254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25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aribbe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C7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295.64(2645.77,4117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A7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440.99(3558.71,5541.7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6C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2.17</w:t>
            </w:r>
          </w:p>
          <w:p w14:paraId="4DCD8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7.80,</w:t>
            </w:r>
          </w:p>
          <w:p w14:paraId="4C642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7.7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B2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4.40</w:t>
            </w:r>
          </w:p>
          <w:p w14:paraId="5AFDB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9.55,</w:t>
            </w:r>
          </w:p>
          <w:p w14:paraId="3053D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0.4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34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3(0.04,</w:t>
            </w:r>
          </w:p>
          <w:p w14:paraId="3C082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2)</w:t>
            </w:r>
          </w:p>
        </w:tc>
      </w:tr>
      <w:tr w14:paraId="61218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0E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entral A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27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8944.06(7104.33,11375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50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3900.38</w:t>
            </w:r>
          </w:p>
          <w:p w14:paraId="3BD9A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1117.39,</w:t>
            </w:r>
          </w:p>
          <w:p w14:paraId="081FE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7782.6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AA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1.43</w:t>
            </w:r>
          </w:p>
          <w:p w14:paraId="2B8A6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24.97,</w:t>
            </w:r>
          </w:p>
          <w:p w14:paraId="18D1D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9.9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99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7.18</w:t>
            </w:r>
          </w:p>
          <w:p w14:paraId="15923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29.74,</w:t>
            </w:r>
          </w:p>
          <w:p w14:paraId="6E746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7.5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5D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41(0.24,</w:t>
            </w:r>
          </w:p>
          <w:p w14:paraId="36D8E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57)</w:t>
            </w:r>
          </w:p>
        </w:tc>
      </w:tr>
      <w:tr w14:paraId="39E0F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FC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entral Euro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D0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8801.39</w:t>
            </w:r>
          </w:p>
          <w:p w14:paraId="47428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23706.26,</w:t>
            </w:r>
          </w:p>
          <w:p w14:paraId="767D7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5556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6F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4528.18</w:t>
            </w:r>
          </w:p>
          <w:p w14:paraId="7A524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9659.28,</w:t>
            </w:r>
          </w:p>
          <w:p w14:paraId="0BEA2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0649.8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96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61.48</w:t>
            </w:r>
          </w:p>
          <w:p w14:paraId="32F5F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50.60,</w:t>
            </w:r>
          </w:p>
          <w:p w14:paraId="0F514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5.9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20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0.04</w:t>
            </w:r>
          </w:p>
          <w:p w14:paraId="3C4FC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56.14,</w:t>
            </w:r>
          </w:p>
          <w:p w14:paraId="1665E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87.5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67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88(0.53,</w:t>
            </w:r>
          </w:p>
          <w:p w14:paraId="3E830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24)</w:t>
            </w:r>
          </w:p>
        </w:tc>
      </w:tr>
      <w:tr w14:paraId="525B9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D5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entral Latin Ame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EB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932.69(2246.56,3779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AD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608.48(3508.45,5998.3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05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.30(3.29,</w:t>
            </w:r>
          </w:p>
          <w:p w14:paraId="77F62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.5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0D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.56(3.47,</w:t>
            </w:r>
          </w:p>
          <w:p w14:paraId="25E2B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.9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A5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4(0.11,</w:t>
            </w:r>
          </w:p>
          <w:p w14:paraId="5078B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37)</w:t>
            </w:r>
          </w:p>
        </w:tc>
      </w:tr>
      <w:tr w14:paraId="056DC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6A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entral Sub-Saharan Af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C2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834.36(1462.41,2304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50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909.68(3898.55,6316.2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33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8.84(7.04,</w:t>
            </w:r>
          </w:p>
          <w:p w14:paraId="12538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1.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E3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.08(7.21,</w:t>
            </w:r>
          </w:p>
          <w:p w14:paraId="1637C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1.6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CA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07(-0.20,0.06)</w:t>
            </w:r>
          </w:p>
        </w:tc>
      </w:tr>
      <w:tr w14:paraId="56515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52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ast A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FA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1185.65</w:t>
            </w:r>
          </w:p>
          <w:p w14:paraId="6316F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24553.58,</w:t>
            </w:r>
          </w:p>
          <w:p w14:paraId="60743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9690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36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4405.86</w:t>
            </w:r>
          </w:p>
          <w:p w14:paraId="3A0E3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34806.04,</w:t>
            </w:r>
          </w:p>
          <w:p w14:paraId="56849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7262.8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56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.51(4.34,</w:t>
            </w:r>
          </w:p>
          <w:p w14:paraId="6C0C0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.0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66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.27(7.27,</w:t>
            </w:r>
          </w:p>
          <w:p w14:paraId="68886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1.9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25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.60(1.81,</w:t>
            </w:r>
          </w:p>
          <w:p w14:paraId="7CC96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.39)</w:t>
            </w:r>
          </w:p>
        </w:tc>
      </w:tr>
      <w:tr w14:paraId="59392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B8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astern Euro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70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2294.40</w:t>
            </w:r>
          </w:p>
          <w:p w14:paraId="6DBD3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7718.25,</w:t>
            </w:r>
          </w:p>
          <w:p w14:paraId="25E0B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8288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B9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9750.82</w:t>
            </w:r>
          </w:p>
          <w:p w14:paraId="6632B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5389.92,</w:t>
            </w:r>
          </w:p>
          <w:p w14:paraId="5E959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5649.8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0E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5.99</w:t>
            </w:r>
          </w:p>
          <w:p w14:paraId="46785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20.66,</w:t>
            </w:r>
          </w:p>
          <w:p w14:paraId="5482C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2.9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98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9.85</w:t>
            </w:r>
          </w:p>
          <w:p w14:paraId="2AFF8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23.26,</w:t>
            </w:r>
          </w:p>
          <w:p w14:paraId="22B1B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8.7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8F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49(0.23,</w:t>
            </w:r>
          </w:p>
          <w:p w14:paraId="4296E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76)</w:t>
            </w:r>
          </w:p>
        </w:tc>
      </w:tr>
      <w:tr w14:paraId="3BB9C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EA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astern Sub-Saharan Af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CB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224.06(4162.85,6633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8D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4733.10</w:t>
            </w:r>
          </w:p>
          <w:p w14:paraId="13D02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1764.15,</w:t>
            </w:r>
          </w:p>
          <w:p w14:paraId="2538F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8628.0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8F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.37(5.87,</w:t>
            </w:r>
          </w:p>
          <w:p w14:paraId="1BBA0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.3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77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8.41(6.72,</w:t>
            </w:r>
          </w:p>
          <w:p w14:paraId="6213D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.6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24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37(0.33,</w:t>
            </w:r>
          </w:p>
          <w:p w14:paraId="59C91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42)</w:t>
            </w:r>
          </w:p>
        </w:tc>
      </w:tr>
      <w:tr w14:paraId="23FBC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75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High-income Asia Pacif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62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7548.47</w:t>
            </w:r>
          </w:p>
          <w:p w14:paraId="5063E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4214.93,</w:t>
            </w:r>
          </w:p>
          <w:p w14:paraId="17C5C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1869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F0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6589.65</w:t>
            </w:r>
          </w:p>
          <w:p w14:paraId="659A4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3196.2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,</w:t>
            </w:r>
          </w:p>
          <w:p w14:paraId="561CF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0703.8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DB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6.00</w:t>
            </w:r>
          </w:p>
          <w:p w14:paraId="04EF2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21.06,</w:t>
            </w:r>
          </w:p>
          <w:p w14:paraId="335E0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2.4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55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2.83</w:t>
            </w:r>
          </w:p>
          <w:p w14:paraId="07A7B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26.11,</w:t>
            </w:r>
          </w:p>
          <w:p w14:paraId="62422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0.9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5D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34(0.56,</w:t>
            </w:r>
          </w:p>
          <w:p w14:paraId="7D933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.13)</w:t>
            </w:r>
          </w:p>
        </w:tc>
      </w:tr>
      <w:tr w14:paraId="02F6E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49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High-income North Ame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0C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94089.27</w:t>
            </w:r>
          </w:p>
          <w:p w14:paraId="07A9E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64868.70,</w:t>
            </w:r>
          </w:p>
          <w:p w14:paraId="2AE14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3458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3A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70008.61</w:t>
            </w:r>
          </w:p>
          <w:p w14:paraId="6E7C9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36993.09,</w:t>
            </w:r>
          </w:p>
          <w:p w14:paraId="33C43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12977.7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A5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71.28</w:t>
            </w:r>
          </w:p>
          <w:p w14:paraId="35C17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45.50,</w:t>
            </w:r>
          </w:p>
          <w:p w14:paraId="4C30B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07.0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E7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38.01</w:t>
            </w:r>
          </w:p>
          <w:p w14:paraId="6F3ED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11.21,</w:t>
            </w:r>
          </w:p>
          <w:p w14:paraId="63834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72.8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2F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95(-1.24,-0.66)</w:t>
            </w:r>
          </w:p>
        </w:tc>
      </w:tr>
      <w:tr w14:paraId="29E7E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00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North Africa and Middle Ea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AA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1253.94</w:t>
            </w:r>
          </w:p>
          <w:p w14:paraId="43B1B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25393.29,</w:t>
            </w:r>
          </w:p>
          <w:p w14:paraId="31527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9210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A3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8194.72</w:t>
            </w:r>
          </w:p>
          <w:p w14:paraId="3E753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62130.38,</w:t>
            </w:r>
          </w:p>
          <w:p w14:paraId="17A9A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9424.4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78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3.35</w:t>
            </w:r>
          </w:p>
          <w:p w14:paraId="4EF18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8.97,</w:t>
            </w:r>
          </w:p>
          <w:p w14:paraId="51C11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9.3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E8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0.75</w:t>
            </w:r>
          </w:p>
          <w:p w14:paraId="2DBFD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24.44,</w:t>
            </w:r>
          </w:p>
          <w:p w14:paraId="5475F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9.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1B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20(1.08,</w:t>
            </w:r>
          </w:p>
          <w:p w14:paraId="6729B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31)</w:t>
            </w:r>
          </w:p>
        </w:tc>
      </w:tr>
      <w:tr w14:paraId="6A919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2C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cea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52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38.29(107.26,</w:t>
            </w:r>
          </w:p>
          <w:p w14:paraId="46617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78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3B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91.47(224.83,</w:t>
            </w:r>
          </w:p>
          <w:p w14:paraId="43EB7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76.4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60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.21(4.04,</w:t>
            </w:r>
          </w:p>
          <w:p w14:paraId="35736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6.7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AD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.17(3.99,</w:t>
            </w:r>
          </w:p>
          <w:p w14:paraId="22D09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6.6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67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14(-0.20,-0.08)</w:t>
            </w:r>
          </w:p>
        </w:tc>
      </w:tr>
      <w:tr w14:paraId="19FE4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7A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outh A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9C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0341.33</w:t>
            </w:r>
          </w:p>
          <w:p w14:paraId="392F5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79713.78,</w:t>
            </w:r>
          </w:p>
          <w:p w14:paraId="52458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28940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5B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30730.79</w:t>
            </w:r>
          </w:p>
          <w:p w14:paraId="11352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82319.28,</w:t>
            </w:r>
          </w:p>
          <w:p w14:paraId="26CA5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98587.5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29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3.25</w:t>
            </w:r>
          </w:p>
          <w:p w14:paraId="47E02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8.47,</w:t>
            </w:r>
          </w:p>
          <w:p w14:paraId="05FD9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9.8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C9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9.17</w:t>
            </w:r>
          </w:p>
          <w:p w14:paraId="1F774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23.05,</w:t>
            </w:r>
          </w:p>
          <w:p w14:paraId="2993E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7.7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D1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7(0.78,</w:t>
            </w:r>
          </w:p>
          <w:p w14:paraId="0AFE8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16)</w:t>
            </w:r>
          </w:p>
        </w:tc>
      </w:tr>
      <w:tr w14:paraId="69004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00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outheast A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C4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289.85</w:t>
            </w:r>
          </w:p>
          <w:p w14:paraId="0588A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8138.46,</w:t>
            </w:r>
          </w:p>
          <w:p w14:paraId="24110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3027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B9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5877.59</w:t>
            </w:r>
          </w:p>
          <w:p w14:paraId="096F1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2327.32,</w:t>
            </w:r>
          </w:p>
          <w:p w14:paraId="1F389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0329.0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7A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.22(4.13,</w:t>
            </w:r>
          </w:p>
          <w:p w14:paraId="19FE2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6.6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9A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.73(4.45,</w:t>
            </w:r>
          </w:p>
          <w:p w14:paraId="1CFA6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.3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E5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43(0.37,</w:t>
            </w:r>
          </w:p>
          <w:p w14:paraId="014A1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49)</w:t>
            </w:r>
          </w:p>
        </w:tc>
      </w:tr>
      <w:tr w14:paraId="6ABE1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C9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outhern Latin Ame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44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217.54(5666.58,9188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68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843.96</w:t>
            </w:r>
          </w:p>
          <w:p w14:paraId="08595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8417.16,</w:t>
            </w:r>
          </w:p>
          <w:p w14:paraId="6FFBA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4048.2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E1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7.83</w:t>
            </w:r>
          </w:p>
          <w:p w14:paraId="18092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29.70,</w:t>
            </w:r>
          </w:p>
          <w:p w14:paraId="6DBFF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8.1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18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2.04</w:t>
            </w:r>
          </w:p>
          <w:p w14:paraId="175A0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32.63,</w:t>
            </w:r>
          </w:p>
          <w:p w14:paraId="605BD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4.4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CE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9(0.25,</w:t>
            </w:r>
          </w:p>
          <w:p w14:paraId="1A0DC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32)</w:t>
            </w:r>
          </w:p>
        </w:tc>
      </w:tr>
      <w:tr w14:paraId="69353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23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outhern Sub-Saharan Af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DD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906.53(1521.38,2403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71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764.84(2966.30,4735.0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CF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8.82(7.04,</w:t>
            </w:r>
          </w:p>
          <w:p w14:paraId="762C5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1.1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2A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1.06(8.72,13.9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4F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58(0.49,</w:t>
            </w:r>
          </w:p>
          <w:p w14:paraId="32AEC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68)</w:t>
            </w:r>
          </w:p>
        </w:tc>
      </w:tr>
      <w:tr w14:paraId="2F08E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A4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ropical Latin Ame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1E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044.69(5547.97,8853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32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4538.00</w:t>
            </w:r>
          </w:p>
          <w:p w14:paraId="638C1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1353.08,</w:t>
            </w:r>
          </w:p>
          <w:p w14:paraId="17EF3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8942.6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69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.95(8.63,13.7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31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6.46</w:t>
            </w:r>
          </w:p>
          <w:p w14:paraId="2780E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2.86,</w:t>
            </w:r>
          </w:p>
          <w:p w14:paraId="7B426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1.4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D7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9(0.43,</w:t>
            </w:r>
          </w:p>
          <w:p w14:paraId="261B0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56)</w:t>
            </w:r>
          </w:p>
        </w:tc>
      </w:tr>
      <w:tr w14:paraId="445EE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CF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Western Euro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24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10051.70</w:t>
            </w:r>
          </w:p>
          <w:p w14:paraId="416D9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77764.63,</w:t>
            </w:r>
          </w:p>
          <w:p w14:paraId="570CA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47275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9B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87892.83</w:t>
            </w:r>
          </w:p>
          <w:p w14:paraId="57271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50441.46,</w:t>
            </w:r>
          </w:p>
          <w:p w14:paraId="3BD44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36341.3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72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45.75</w:t>
            </w:r>
          </w:p>
          <w:p w14:paraId="77E31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23.34,</w:t>
            </w:r>
          </w:p>
          <w:p w14:paraId="7466D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71.5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91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44.79</w:t>
            </w:r>
          </w:p>
          <w:p w14:paraId="522F6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15.93,</w:t>
            </w:r>
          </w:p>
          <w:p w14:paraId="3DB02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82.1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14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25(-0.56,0.06)</w:t>
            </w:r>
          </w:p>
        </w:tc>
      </w:tr>
      <w:tr w14:paraId="79E4A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76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Western Sub-Saharan Afr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1F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777.72</w:t>
            </w:r>
          </w:p>
          <w:p w14:paraId="45175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4596.75,</w:t>
            </w:r>
          </w:p>
          <w:p w14:paraId="5078F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280.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00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7562.78</w:t>
            </w:r>
          </w:p>
          <w:p w14:paraId="5176C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4108.28,</w:t>
            </w:r>
          </w:p>
          <w:p w14:paraId="71CD1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2050.5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B3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8.07(6.42,</w:t>
            </w:r>
          </w:p>
          <w:p w14:paraId="18199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.1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4E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.19(7.38,</w:t>
            </w:r>
          </w:p>
          <w:p w14:paraId="33A77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1.5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EC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43(0.41,</w:t>
            </w:r>
          </w:p>
          <w:p w14:paraId="4EDA1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44)</w:t>
            </w:r>
          </w:p>
        </w:tc>
      </w:tr>
      <w:tr w14:paraId="04E51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BF0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D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46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BC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5D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5F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A8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7452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31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High SD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E9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08879.72</w:t>
            </w:r>
          </w:p>
          <w:p w14:paraId="69202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346075.06,</w:t>
            </w:r>
          </w:p>
          <w:p w14:paraId="66CB6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89095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E4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86135.57</w:t>
            </w:r>
          </w:p>
          <w:p w14:paraId="0F937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310562.08,</w:t>
            </w:r>
          </w:p>
          <w:p w14:paraId="4A946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83223.7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61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17.84</w:t>
            </w:r>
          </w:p>
          <w:p w14:paraId="62842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99.74,</w:t>
            </w:r>
          </w:p>
          <w:p w14:paraId="2C6E5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40.9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82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9.31</w:t>
            </w:r>
          </w:p>
          <w:p w14:paraId="6F148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87.92,</w:t>
            </w:r>
          </w:p>
          <w:p w14:paraId="6E2DF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36.8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20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46(-0.72,-0.20)</w:t>
            </w:r>
          </w:p>
        </w:tc>
      </w:tr>
      <w:tr w14:paraId="372F4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08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High-middle SD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B5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13893.50</w:t>
            </w:r>
          </w:p>
          <w:p w14:paraId="04E98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93410.83,</w:t>
            </w:r>
          </w:p>
          <w:p w14:paraId="17289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40032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AB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21414.54</w:t>
            </w:r>
          </w:p>
          <w:p w14:paraId="4DE46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97321.36,</w:t>
            </w:r>
          </w:p>
          <w:p w14:paraId="5835C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53522.3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B2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5.17</w:t>
            </w:r>
          </w:p>
          <w:p w14:paraId="125EF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20.64,</w:t>
            </w:r>
          </w:p>
          <w:p w14:paraId="18FA8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0.9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B0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7.58</w:t>
            </w:r>
          </w:p>
          <w:p w14:paraId="449E7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22.11,</w:t>
            </w:r>
          </w:p>
          <w:p w14:paraId="4D995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4.8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BB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61(0.27,</w:t>
            </w:r>
          </w:p>
          <w:p w14:paraId="6F67C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6)</w:t>
            </w:r>
          </w:p>
        </w:tc>
      </w:tr>
      <w:tr w14:paraId="6289C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75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iddle SD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6B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6673.40</w:t>
            </w:r>
          </w:p>
          <w:p w14:paraId="13D92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60795.15,</w:t>
            </w:r>
          </w:p>
          <w:p w14:paraId="07AC4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6791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C4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51067.43</w:t>
            </w:r>
          </w:p>
          <w:p w14:paraId="19028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19487.16,</w:t>
            </w:r>
          </w:p>
          <w:p w14:paraId="17FFF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94250.1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72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.19(8.08,12.8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9B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6.29</w:t>
            </w:r>
          </w:p>
          <w:p w14:paraId="42DCB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2.88,</w:t>
            </w:r>
          </w:p>
          <w:p w14:paraId="20D5D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0.9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E5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82(1.57,</w:t>
            </w:r>
          </w:p>
          <w:p w14:paraId="3D11D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.06)</w:t>
            </w:r>
          </w:p>
        </w:tc>
      </w:tr>
      <w:tr w14:paraId="3CED8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34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Low-middle SD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46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81735.45</w:t>
            </w:r>
          </w:p>
          <w:p w14:paraId="20488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65157.14,</w:t>
            </w:r>
          </w:p>
          <w:p w14:paraId="17BCD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4415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0E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78219.44</w:t>
            </w:r>
          </w:p>
          <w:p w14:paraId="33C26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40023.74,</w:t>
            </w:r>
          </w:p>
          <w:p w14:paraId="19148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28725.6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7E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8.03</w:t>
            </w:r>
          </w:p>
          <w:p w14:paraId="4D049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4.37,</w:t>
            </w:r>
          </w:p>
          <w:p w14:paraId="5155A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3.0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C1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2.21</w:t>
            </w:r>
          </w:p>
          <w:p w14:paraId="3640A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7.45,</w:t>
            </w:r>
          </w:p>
          <w:p w14:paraId="7816F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8.5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0E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87(0.75,</w:t>
            </w:r>
          </w:p>
          <w:p w14:paraId="09D96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9)</w:t>
            </w:r>
          </w:p>
        </w:tc>
      </w:tr>
      <w:tr w14:paraId="76B36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1183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Low SDI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1C4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3172.54</w:t>
            </w:r>
          </w:p>
          <w:p w14:paraId="0881F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8292.93,</w:t>
            </w:r>
          </w:p>
          <w:p w14:paraId="2232D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9550.56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E947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61637.93</w:t>
            </w:r>
          </w:p>
          <w:p w14:paraId="7A79A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48899.40,</w:t>
            </w:r>
          </w:p>
          <w:p w14:paraId="35133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9044.35)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A391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2.57(9.93,16.03)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2334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3.73</w:t>
            </w:r>
          </w:p>
          <w:p w14:paraId="3EDD3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(10.89,</w:t>
            </w:r>
          </w:p>
          <w:p w14:paraId="66E12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7.60)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81C4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43(0.34,</w:t>
            </w:r>
          </w:p>
          <w:p w14:paraId="3FAF6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52)</w:t>
            </w:r>
          </w:p>
        </w:tc>
      </w:tr>
    </w:tbl>
    <w:p w14:paraId="2270ADE5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>ASPR: Age-standardized prevalence rate，UI: Uncertainty interval，CI: Confidence interval，SDI: Socio-Demographic Index，EAPC: Estimated annual percentage change</w:t>
      </w:r>
    </w:p>
    <w:p w14:paraId="7BF28CB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AE6860"/>
    <w:rsid w:val="31886D6B"/>
    <w:rsid w:val="33D068BE"/>
    <w:rsid w:val="45AA725A"/>
    <w:rsid w:val="54AE6860"/>
    <w:rsid w:val="70FE6323"/>
    <w:rsid w:val="75D85A64"/>
    <w:rsid w:val="7FF1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2</Words>
  <Characters>3578</Characters>
  <Lines>0</Lines>
  <Paragraphs>0</Paragraphs>
  <TotalTime>4</TotalTime>
  <ScaleCrop>false</ScaleCrop>
  <LinksUpToDate>false</LinksUpToDate>
  <CharactersWithSpaces>366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10:19:00Z</dcterms:created>
  <dc:creator>AOKI</dc:creator>
  <cp:lastModifiedBy>AOKI</cp:lastModifiedBy>
  <dcterms:modified xsi:type="dcterms:W3CDTF">2025-03-09T08:4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E0A028D798F47DB90B506170EBDC599_11</vt:lpwstr>
  </property>
  <property fmtid="{D5CDD505-2E9C-101B-9397-08002B2CF9AE}" pid="4" name="KSOTemplateDocerSaveRecord">
    <vt:lpwstr>eyJoZGlkIjoiNmE3YjhhYWRiMDEyMzljM2NhMzg4ZDgzMGY4ODFjYjgiLCJ1c2VySWQiOiI3NjEwODYxNjMifQ==</vt:lpwstr>
  </property>
</Properties>
</file>